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84768" w14:textId="41D1F2D3" w:rsidR="00645E91" w:rsidRPr="00B220F9" w:rsidRDefault="00645E91" w:rsidP="00B220F9">
      <w:pPr>
        <w:widowControl w:val="0"/>
        <w:spacing w:line="480" w:lineRule="auto"/>
        <w:jc w:val="both"/>
        <w:rPr>
          <w:rFonts w:eastAsiaTheme="minorEastAsia"/>
          <w:color w:val="000000" w:themeColor="text1"/>
          <w:sz w:val="21"/>
          <w:szCs w:val="22"/>
          <w:lang w:eastAsia="zh-CN"/>
        </w:rPr>
      </w:pPr>
      <w:bookmarkStart w:id="0" w:name="_GoBack"/>
      <w:bookmarkEnd w:id="0"/>
      <w:r w:rsidRPr="00B220F9">
        <w:rPr>
          <w:rFonts w:eastAsiaTheme="minorEastAsia"/>
          <w:color w:val="000000" w:themeColor="text1"/>
          <w:sz w:val="21"/>
          <w:szCs w:val="22"/>
          <w:lang w:eastAsia="zh-CN"/>
        </w:rPr>
        <w:t>Table S2</w:t>
      </w:r>
      <w:r w:rsidR="008B4851">
        <w:rPr>
          <w:rFonts w:eastAsiaTheme="minorEastAsia"/>
          <w:color w:val="000000" w:themeColor="text1"/>
          <w:sz w:val="21"/>
          <w:szCs w:val="22"/>
          <w:lang w:eastAsia="zh-CN"/>
        </w:rPr>
        <w:t xml:space="preserve">. </w:t>
      </w:r>
      <w:r w:rsidR="00230990" w:rsidRPr="00B220F9">
        <w:rPr>
          <w:rFonts w:eastAsiaTheme="minorEastAsia"/>
          <w:color w:val="000000" w:themeColor="text1"/>
          <w:sz w:val="21"/>
          <w:szCs w:val="22"/>
          <w:lang w:eastAsia="zh-CN"/>
        </w:rPr>
        <w:t>Clinic pathological factors and expression of GGPPS1 antigen in tumor tissues and adjacent non-tumor tissues of the patients with HCC</w:t>
      </w:r>
    </w:p>
    <w:tbl>
      <w:tblPr>
        <w:tblStyle w:val="LightShading"/>
        <w:tblW w:w="9807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58"/>
        <w:gridCol w:w="1387"/>
        <w:gridCol w:w="1149"/>
        <w:gridCol w:w="1244"/>
        <w:gridCol w:w="1059"/>
        <w:gridCol w:w="1191"/>
        <w:gridCol w:w="1260"/>
        <w:gridCol w:w="1059"/>
      </w:tblGrid>
      <w:tr w:rsidR="00A04CF8" w:rsidRPr="0047121B" w14:paraId="054C3BDD" w14:textId="77777777" w:rsidTr="00FC2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tcBorders>
              <w:right w:val="single" w:sz="8" w:space="0" w:color="FFFFFF" w:themeColor="background1"/>
            </w:tcBorders>
            <w:shd w:val="clear" w:color="auto" w:fill="FFFFFF"/>
            <w:noWrap/>
            <w:vAlign w:val="center"/>
            <w:hideMark/>
          </w:tcPr>
          <w:p w14:paraId="2CC5CFA5" w14:textId="408F5539" w:rsidR="00A04CF8" w:rsidRPr="0047121B" w:rsidRDefault="00A04CF8" w:rsidP="00645E91">
            <w:pPr>
              <w:jc w:val="both"/>
              <w:rPr>
                <w:rFonts w:ascii="宋体" w:hAnsi="Calibri"/>
                <w:b w:val="0"/>
                <w:bCs w:val="0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Variable</w:t>
            </w:r>
            <w:r>
              <w:rPr>
                <w:rFonts w:ascii="宋体" w:hAnsi="Calibri"/>
                <w:color w:val="000000"/>
                <w:kern w:val="0"/>
              </w:rPr>
              <w:t>s</w:t>
            </w:r>
          </w:p>
        </w:tc>
        <w:tc>
          <w:tcPr>
            <w:tcW w:w="1387" w:type="dxa"/>
            <w:vMerge w:val="restart"/>
            <w:tcBorders>
              <w:left w:val="single" w:sz="8" w:space="0" w:color="FFFFFF" w:themeColor="background1"/>
            </w:tcBorders>
            <w:shd w:val="clear" w:color="auto" w:fill="FFFFFF"/>
            <w:vAlign w:val="center"/>
          </w:tcPr>
          <w:p w14:paraId="53FED70E" w14:textId="14A070FF" w:rsidR="00A04CF8" w:rsidRPr="00FC25B7" w:rsidRDefault="00A04CF8" w:rsidP="00FC25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Cs w:val="0"/>
                <w:color w:val="000000"/>
                <w:kern w:val="0"/>
              </w:rPr>
            </w:pPr>
            <w:r w:rsidRPr="00FC25B7">
              <w:rPr>
                <w:rFonts w:ascii="宋体" w:hAnsi="Calibri"/>
                <w:bCs w:val="0"/>
                <w:color w:val="000000"/>
                <w:kern w:val="0"/>
              </w:rPr>
              <w:t>Category</w:t>
            </w:r>
          </w:p>
        </w:tc>
        <w:tc>
          <w:tcPr>
            <w:tcW w:w="2393" w:type="dxa"/>
            <w:gridSpan w:val="2"/>
            <w:shd w:val="clear" w:color="auto" w:fill="FFFFFF"/>
            <w:noWrap/>
            <w:hideMark/>
          </w:tcPr>
          <w:p w14:paraId="3BBBB71F" w14:textId="340236D8" w:rsidR="00A04CF8" w:rsidRPr="0047121B" w:rsidRDefault="00A04CF8" w:rsidP="00645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GGPPST</w:t>
            </w:r>
          </w:p>
        </w:tc>
        <w:tc>
          <w:tcPr>
            <w:tcW w:w="1059" w:type="dxa"/>
            <w:vMerge w:val="restart"/>
            <w:shd w:val="clear" w:color="auto" w:fill="FFFFFF"/>
            <w:noWrap/>
            <w:vAlign w:val="center"/>
            <w:hideMark/>
          </w:tcPr>
          <w:p w14:paraId="2B6CF35C" w14:textId="77777777" w:rsidR="00A04CF8" w:rsidRPr="00230990" w:rsidRDefault="00A04CF8" w:rsidP="00645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 w:val="0"/>
                <w:bCs w:val="0"/>
                <w:i/>
                <w:color w:val="000000"/>
                <w:kern w:val="0"/>
              </w:rPr>
            </w:pPr>
            <w:proofErr w:type="gramStart"/>
            <w:r w:rsidRPr="00230990">
              <w:rPr>
                <w:rFonts w:ascii="宋体" w:hAnsi="Calibri"/>
                <w:i/>
                <w:color w:val="000000"/>
                <w:kern w:val="0"/>
              </w:rPr>
              <w:t>p</w:t>
            </w:r>
            <w:proofErr w:type="gramEnd"/>
          </w:p>
        </w:tc>
        <w:tc>
          <w:tcPr>
            <w:tcW w:w="2451" w:type="dxa"/>
            <w:gridSpan w:val="2"/>
            <w:shd w:val="clear" w:color="auto" w:fill="FFFFFF"/>
            <w:noWrap/>
            <w:hideMark/>
          </w:tcPr>
          <w:p w14:paraId="0DC0D4C3" w14:textId="77777777" w:rsidR="00A04CF8" w:rsidRPr="0047121B" w:rsidRDefault="00A04CF8" w:rsidP="00645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 w:val="0"/>
                <w:bCs w:val="0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GGPPSA</w:t>
            </w:r>
          </w:p>
        </w:tc>
        <w:tc>
          <w:tcPr>
            <w:tcW w:w="1059" w:type="dxa"/>
            <w:vMerge w:val="restart"/>
            <w:shd w:val="clear" w:color="auto" w:fill="FFFFFF"/>
            <w:noWrap/>
            <w:vAlign w:val="center"/>
            <w:hideMark/>
          </w:tcPr>
          <w:p w14:paraId="39AEE321" w14:textId="77777777" w:rsidR="00A04CF8" w:rsidRPr="0047121B" w:rsidRDefault="00A04CF8" w:rsidP="00645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 w:val="0"/>
                <w:bCs w:val="0"/>
                <w:color w:val="000000"/>
                <w:kern w:val="0"/>
              </w:rPr>
            </w:pPr>
            <w:proofErr w:type="gramStart"/>
            <w:r w:rsidRPr="00230990">
              <w:rPr>
                <w:rFonts w:ascii="宋体" w:hAnsi="Calibri"/>
                <w:i/>
                <w:color w:val="000000"/>
                <w:kern w:val="0"/>
              </w:rPr>
              <w:t>p</w:t>
            </w:r>
            <w:proofErr w:type="gramEnd"/>
          </w:p>
        </w:tc>
      </w:tr>
      <w:tr w:rsidR="00A04CF8" w:rsidRPr="0047121B" w14:paraId="2958308E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FFFFFF"/>
            <w:noWrap/>
            <w:hideMark/>
          </w:tcPr>
          <w:p w14:paraId="58A13CB7" w14:textId="77777777" w:rsidR="00A04CF8" w:rsidRPr="0047121B" w:rsidRDefault="00A04CF8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</w:p>
        </w:tc>
        <w:tc>
          <w:tcPr>
            <w:tcW w:w="1387" w:type="dxa"/>
            <w:vMerge/>
            <w:tcBorders>
              <w:left w:val="single" w:sz="8" w:space="0" w:color="FFFFFF" w:themeColor="background1"/>
              <w:bottom w:val="single" w:sz="8" w:space="0" w:color="auto"/>
            </w:tcBorders>
            <w:shd w:val="clear" w:color="auto" w:fill="FFFFFF"/>
          </w:tcPr>
          <w:p w14:paraId="7A51ED1C" w14:textId="77777777" w:rsidR="00A04CF8" w:rsidRPr="0047121B" w:rsidRDefault="00A04CF8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3CA3117F" w14:textId="473C95F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56E306E2" w14:textId="7777777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059" w:type="dxa"/>
            <w:vMerge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5E8BEC75" w14:textId="7777777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</w:p>
        </w:tc>
        <w:tc>
          <w:tcPr>
            <w:tcW w:w="1191" w:type="dxa"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38FB34F9" w14:textId="7777777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182C0096" w14:textId="7777777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059" w:type="dxa"/>
            <w:vMerge/>
            <w:tcBorders>
              <w:bottom w:val="single" w:sz="8" w:space="0" w:color="auto"/>
            </w:tcBorders>
            <w:shd w:val="clear" w:color="auto" w:fill="FFFFFF"/>
            <w:noWrap/>
            <w:hideMark/>
          </w:tcPr>
          <w:p w14:paraId="6B1F42F2" w14:textId="77777777" w:rsidR="00A04CF8" w:rsidRPr="0047121B" w:rsidRDefault="00A04CF8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</w:p>
        </w:tc>
      </w:tr>
      <w:tr w:rsidR="00645E91" w:rsidRPr="0047121B" w14:paraId="0932B2E0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374B8E21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Gender</w:t>
            </w: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689859F5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Female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37C0014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5BFD71C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2503DF7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20A0230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3A6CC51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shd w:val="clear" w:color="auto" w:fill="FFFFFF"/>
            <w:noWrap/>
            <w:hideMark/>
          </w:tcPr>
          <w:p w14:paraId="79D205B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0266F8C7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904EA0D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4C93FB25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Mal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4168F2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507FE89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60C00D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5257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589133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6B3206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0EE560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478</w:t>
            </w:r>
          </w:p>
        </w:tc>
      </w:tr>
      <w:tr w:rsidR="00645E91" w:rsidRPr="0047121B" w14:paraId="7A44E8B3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362A09E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Stage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39B89B54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A2BAC6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881987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EC2541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01FAD0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A3D966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7BF8B0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4E57484A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0A00979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569836E8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287F34D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31B6F7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E9084D2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49443C8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9D3423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8A007C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5045926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057D2769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D5DA988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D3D9DB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FD7A6F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F2CD10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055CEDF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920E09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D54B08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5408D8F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2DCCC30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4B922EEB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421ED34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39BFF7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2A46CA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059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8E9C04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A831E32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32A350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6161</w:t>
            </w:r>
          </w:p>
        </w:tc>
      </w:tr>
      <w:tr w:rsidR="00645E91" w:rsidRPr="0047121B" w14:paraId="3957F383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88355C7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T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117EA14A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41FE603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56BEBB2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E1ED3C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FB083B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1B9E35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3525A1D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398E1588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E25AE7F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06A42A0A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2ED645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482EA1D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002845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B9C37B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312BBE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0BF64E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CDBC7F8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1ADCDDAC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630CC1A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912D94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325B4A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891732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EFB168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19CFD6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EB2650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787E8515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36933A1B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4928DC73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F9DFBE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AD665E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E10083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041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4818E44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DFA42A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4DB9F6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8951</w:t>
            </w:r>
          </w:p>
        </w:tc>
      </w:tr>
      <w:tr w:rsidR="00645E91" w:rsidRPr="0047121B" w14:paraId="42FEF11C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28C47AF4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Diff</w:t>
            </w:r>
            <w:r w:rsidR="00230990">
              <w:rPr>
                <w:rFonts w:ascii="宋体" w:hAnsi="Calibri"/>
                <w:color w:val="000000"/>
                <w:kern w:val="0"/>
              </w:rPr>
              <w:t>erence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14ADB417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6E29AD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E5B04B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4CFEB4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578272C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27A815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0C14EF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6DA097B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9748C6C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173BEF7E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15F699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462EE9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268192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E99E89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0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17C2F7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435967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7DAA0A6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5AA7AA4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382FBFF1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1AE35CA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F65BC1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CEEC21D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7772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0E9985A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2A8936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82BEAC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3746</w:t>
            </w:r>
          </w:p>
        </w:tc>
      </w:tr>
      <w:tr w:rsidR="00645E91" w:rsidRPr="0047121B" w14:paraId="25A0ED5A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3951B74E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Necrosis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0EF1EB41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1DACDC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2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214B80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FE5176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2BF6DB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5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4E0A7C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0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9921E4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50233C95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29BE61D3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07BBA41D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4493927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6C661C2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453880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4657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395FEF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C62E05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845FDB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8424</w:t>
            </w:r>
          </w:p>
        </w:tc>
      </w:tr>
      <w:tr w:rsidR="00645E91" w:rsidRPr="0047121B" w14:paraId="3C8D002C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2D7F791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proofErr w:type="gramStart"/>
            <w:r w:rsidRPr="0047121B">
              <w:rPr>
                <w:rFonts w:ascii="宋体" w:hAnsi="Calibri" w:hint="eastAsia"/>
                <w:color w:val="000000"/>
                <w:kern w:val="0"/>
              </w:rPr>
              <w:t>vessel</w:t>
            </w:r>
            <w:proofErr w:type="gramEnd"/>
            <w:r w:rsidRPr="0047121B">
              <w:rPr>
                <w:rFonts w:ascii="宋体" w:hAnsi="Calibri" w:hint="eastAsia"/>
                <w:color w:val="000000"/>
                <w:kern w:val="0"/>
              </w:rPr>
              <w:t xml:space="preserve"> invaded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624174E7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042EAC3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8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0D9296B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BAC122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340C30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6859B4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EA21F0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3F87C93C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084C6D68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70DE4F4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B154AF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AEAD0E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0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D5D3E0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009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4D20918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57B570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7C6C53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922</w:t>
            </w:r>
          </w:p>
        </w:tc>
      </w:tr>
      <w:tr w:rsidR="00230990" w:rsidRPr="0047121B" w14:paraId="1D5C1362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  <w:shd w:val="clear" w:color="auto" w:fill="FFFFFF"/>
            <w:noWrap/>
            <w:hideMark/>
          </w:tcPr>
          <w:p w14:paraId="573FD3DE" w14:textId="77777777" w:rsidR="00230990" w:rsidRPr="0047121B" w:rsidRDefault="00230990" w:rsidP="00645E91">
            <w:pPr>
              <w:jc w:val="both"/>
              <w:rPr>
                <w:rFonts w:ascii="宋体" w:hAnsi="Calibri"/>
                <w:b w:val="0"/>
                <w:bCs w:val="0"/>
                <w:color w:val="000000"/>
                <w:kern w:val="0"/>
              </w:rPr>
            </w:pPr>
            <w:proofErr w:type="gramStart"/>
            <w:r w:rsidRPr="0047121B">
              <w:rPr>
                <w:rFonts w:ascii="宋体" w:hAnsi="Calibri" w:hint="eastAsia"/>
                <w:color w:val="000000"/>
                <w:kern w:val="0"/>
              </w:rPr>
              <w:t>multiple</w:t>
            </w:r>
            <w:proofErr w:type="gramEnd"/>
          </w:p>
          <w:p w14:paraId="46AFDA05" w14:textId="77777777" w:rsidR="00230990" w:rsidRPr="0047121B" w:rsidRDefault="00230990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  <w:proofErr w:type="gramStart"/>
            <w:r>
              <w:rPr>
                <w:rFonts w:ascii="宋体" w:hAnsi="Calibri"/>
                <w:color w:val="000000"/>
                <w:kern w:val="0"/>
              </w:rPr>
              <w:t>nodules</w:t>
            </w:r>
            <w:proofErr w:type="gramEnd"/>
          </w:p>
        </w:tc>
        <w:tc>
          <w:tcPr>
            <w:tcW w:w="1387" w:type="dxa"/>
            <w:shd w:val="clear" w:color="auto" w:fill="FFFFFF"/>
            <w:noWrap/>
            <w:hideMark/>
          </w:tcPr>
          <w:p w14:paraId="634BBAA5" w14:textId="77777777" w:rsidR="00230990" w:rsidRPr="0047121B" w:rsidRDefault="00230990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B443B0F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39A969A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C905801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588CF1D5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2265F8E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52CA900" w14:textId="77777777" w:rsidR="00230990" w:rsidRPr="0047121B" w:rsidRDefault="00230990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230990" w:rsidRPr="0047121B" w14:paraId="169BFBDB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  <w:shd w:val="clear" w:color="auto" w:fill="FFFFFF"/>
            <w:noWrap/>
            <w:hideMark/>
          </w:tcPr>
          <w:p w14:paraId="70605AC9" w14:textId="77777777" w:rsidR="00230990" w:rsidRPr="0047121B" w:rsidRDefault="00230990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</w:p>
        </w:tc>
        <w:tc>
          <w:tcPr>
            <w:tcW w:w="1387" w:type="dxa"/>
            <w:shd w:val="clear" w:color="auto" w:fill="FFFFFF"/>
            <w:noWrap/>
            <w:hideMark/>
          </w:tcPr>
          <w:p w14:paraId="3B87B619" w14:textId="77777777" w:rsidR="00230990" w:rsidRPr="0047121B" w:rsidRDefault="00230990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061B845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FE70B15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DA0DA33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5503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1EDFD1DD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B82BE2A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1C6118C" w14:textId="77777777" w:rsidR="00230990" w:rsidRPr="0047121B" w:rsidRDefault="00230990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9125</w:t>
            </w:r>
          </w:p>
        </w:tc>
      </w:tr>
      <w:tr w:rsidR="00645E91" w:rsidRPr="0047121B" w14:paraId="6A61FE6C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919CBC9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CD34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6DABC5F1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1D5AC5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6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D41F80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6D3E2D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19B2B0A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72F6F8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1D7443E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42EE2998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C6A77D5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B841739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057BAE5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4DB0D4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2992AF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6084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19114AC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76E64F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125670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2931</w:t>
            </w:r>
          </w:p>
        </w:tc>
      </w:tr>
      <w:tr w:rsidR="00645E91" w:rsidRPr="0047121B" w14:paraId="59ED3107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5BE92F2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COX2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3B1828E1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28E506D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54474C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E407D6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6B1808D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4194A2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93E667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704A30A8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B7EBEEB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486F345B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D3871F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9798BB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6F2BEA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3002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1989FE1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DE4986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5B6C90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726</w:t>
            </w:r>
          </w:p>
        </w:tc>
      </w:tr>
      <w:tr w:rsidR="00645E91" w:rsidRPr="0047121B" w14:paraId="6BF6C6B0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939A28D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EGFR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631DEF6F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0E776AF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64F3FF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9552C4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5390D2A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5EDF3F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4B4ED0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41A80C65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5314C44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F47B021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C3CE3B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46F7C0F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9B2781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77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EB67C6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9CE3D2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80DBA1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7296</w:t>
            </w:r>
          </w:p>
        </w:tc>
      </w:tr>
      <w:tr w:rsidR="00645E91" w:rsidRPr="0047121B" w14:paraId="3976F5BD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6F06005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proofErr w:type="spellStart"/>
            <w:r w:rsidRPr="0047121B">
              <w:rPr>
                <w:rFonts w:ascii="宋体" w:hAnsi="Calibri" w:hint="eastAsia"/>
                <w:color w:val="000000"/>
                <w:kern w:val="0"/>
              </w:rPr>
              <w:t>HBsAg</w:t>
            </w:r>
            <w:proofErr w:type="spellEnd"/>
          </w:p>
        </w:tc>
        <w:tc>
          <w:tcPr>
            <w:tcW w:w="1387" w:type="dxa"/>
            <w:shd w:val="clear" w:color="auto" w:fill="FFFFFF"/>
            <w:noWrap/>
            <w:hideMark/>
          </w:tcPr>
          <w:p w14:paraId="2EA09E26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62DFD4B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FF08A8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9FF6EA2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743ED8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3FD3CF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518F4D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DFAD8E5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23BE2EA0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520F773B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65DFAB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4E68D22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65292B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9278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48D4001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814BC1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E7F8AC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2049</w:t>
            </w:r>
          </w:p>
        </w:tc>
      </w:tr>
      <w:tr w:rsidR="00645E91" w:rsidRPr="0047121B" w14:paraId="738499FE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3B5F874F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PCNA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5AD6AB6D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87B6A9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1B5BFB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48959D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4448CFC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8578EA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208B7E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5A032C5D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114AD7E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51509D4E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1CAF8DB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5DC207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8D6223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4633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09EA64A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025278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C692D7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5854</w:t>
            </w:r>
          </w:p>
        </w:tc>
      </w:tr>
      <w:tr w:rsidR="00645E91" w:rsidRPr="0047121B" w14:paraId="4CC3DCE0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6C9E219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P53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49F3ABA7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240D05F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2AA24C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451B68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DD4BA9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65068FB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7C4322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01F922C1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10FD62C2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63C256BC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186553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098026E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461326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8805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6FD8568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8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97BD46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E90542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119</w:t>
            </w:r>
          </w:p>
        </w:tc>
      </w:tr>
      <w:tr w:rsidR="00645E91" w:rsidRPr="0047121B" w14:paraId="260A5F56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DB6FDC9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VEGF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0032E04B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AD3405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5557173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921FB7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7B8A1F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12AD1E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2C476B1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3BD70A1A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76F82EEB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A2CF4EB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19BCA57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525057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84ED53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909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3572B2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21F2E2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13AE7B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7806</w:t>
            </w:r>
          </w:p>
        </w:tc>
      </w:tr>
      <w:tr w:rsidR="00645E91" w:rsidRPr="0047121B" w14:paraId="45BEB901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3AB6601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Early recurrence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175170C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2401E34E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4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779E6C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A981A8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583F18D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7A8E1D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4ED115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6C05F02E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0CC2E02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40DE9FA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54D6013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30F8D23A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4A5C69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065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76C0B90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A86BBB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DDB959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421</w:t>
            </w:r>
          </w:p>
        </w:tc>
      </w:tr>
      <w:tr w:rsidR="00645E91" w:rsidRPr="0047121B" w14:paraId="3BB0A0C9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3ADC1583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Recurrence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83225B9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26DDE99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A575FA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74FE92E4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65561842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2ED7751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B07220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31D82717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021514BE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DC968B4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32C2BDA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73F173D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0F5312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444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96C8F2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4BC6BB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0B7C125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736</w:t>
            </w:r>
          </w:p>
        </w:tc>
      </w:tr>
      <w:tr w:rsidR="00645E91" w:rsidRPr="0047121B" w14:paraId="29F672EE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4C605986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Cirrhosis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7573E0D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58F4406E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D588F4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97D966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1FF875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0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62F80EF6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8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162E4F5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5714BBAD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EA3EBD3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219AF5EA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50D8DA03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A30944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4B57D4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0484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6193CE9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9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E68F009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ACD752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8314</w:t>
            </w:r>
          </w:p>
        </w:tc>
      </w:tr>
      <w:tr w:rsidR="00645E91" w:rsidRPr="0047121B" w14:paraId="1A8C272C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5170B982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Hepatitis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6C898C03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o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73CD3C7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0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23964261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6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567D5B4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22239D0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B4C7833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5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FAC2820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27CD17EC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0DC78AC5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3B235B7E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Yes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5679C5E4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3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18A9A2D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1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ED97C08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4428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8781BE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8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2D2E3A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6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1F735D4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1307</w:t>
            </w:r>
          </w:p>
        </w:tc>
      </w:tr>
      <w:tr w:rsidR="00645E91" w:rsidRPr="0047121B" w14:paraId="6292A060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021B9101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lastRenderedPageBreak/>
              <w:t>AFP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69685C9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&lt;40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0797799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5920734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3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CF3CB21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FC48462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11783CF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2E287EBB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56575420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2E1F77EA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08481B36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&gt;=40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514899DE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1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6943BCC7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4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6AE040B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7991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3CDE0D76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2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DB73E3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9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69D97480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0.4339</w:t>
            </w:r>
          </w:p>
        </w:tc>
      </w:tr>
      <w:tr w:rsidR="00645E91" w:rsidRPr="0047121B" w14:paraId="4A4F0681" w14:textId="77777777" w:rsidTr="00FC2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/>
            <w:noWrap/>
            <w:hideMark/>
          </w:tcPr>
          <w:p w14:paraId="6F43329A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GGPPSA</w:t>
            </w:r>
          </w:p>
        </w:tc>
        <w:tc>
          <w:tcPr>
            <w:tcW w:w="1387" w:type="dxa"/>
            <w:shd w:val="clear" w:color="auto" w:fill="FFFFFF"/>
            <w:noWrap/>
            <w:hideMark/>
          </w:tcPr>
          <w:p w14:paraId="7FF93C1F" w14:textId="77777777" w:rsidR="00645E91" w:rsidRPr="0047121B" w:rsidRDefault="00645E91" w:rsidP="00645E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Negative</w:t>
            </w:r>
          </w:p>
        </w:tc>
        <w:tc>
          <w:tcPr>
            <w:tcW w:w="1149" w:type="dxa"/>
            <w:shd w:val="clear" w:color="auto" w:fill="FFFFFF"/>
            <w:noWrap/>
            <w:hideMark/>
          </w:tcPr>
          <w:p w14:paraId="17846CF9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7</w:t>
            </w:r>
          </w:p>
        </w:tc>
        <w:tc>
          <w:tcPr>
            <w:tcW w:w="1244" w:type="dxa"/>
            <w:shd w:val="clear" w:color="auto" w:fill="FFFFFF"/>
            <w:noWrap/>
            <w:hideMark/>
          </w:tcPr>
          <w:p w14:paraId="4E553BBC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32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36E18CBD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191" w:type="dxa"/>
            <w:shd w:val="clear" w:color="auto" w:fill="FFFFFF"/>
            <w:noWrap/>
            <w:hideMark/>
          </w:tcPr>
          <w:p w14:paraId="05E108A7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515A7EA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059" w:type="dxa"/>
            <w:shd w:val="clear" w:color="auto" w:fill="FFFFFF"/>
            <w:noWrap/>
            <w:hideMark/>
          </w:tcPr>
          <w:p w14:paraId="4AD78D28" w14:textId="77777777" w:rsidR="00645E91" w:rsidRPr="0047121B" w:rsidRDefault="00645E91" w:rsidP="0064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  <w:tr w:rsidR="00645E91" w:rsidRPr="0047121B" w14:paraId="142215DE" w14:textId="77777777" w:rsidTr="00FC25B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54B96DEF" w14:textId="77777777" w:rsidR="00645E91" w:rsidRPr="0047121B" w:rsidRDefault="00645E91" w:rsidP="00645E91">
            <w:pPr>
              <w:jc w:val="both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387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68BB5951" w14:textId="77777777" w:rsidR="00645E91" w:rsidRPr="0047121B" w:rsidRDefault="00645E91" w:rsidP="00645E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b/>
                <w:bCs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b/>
                <w:bCs/>
                <w:color w:val="000000"/>
                <w:kern w:val="0"/>
              </w:rPr>
              <w:t>Positive</w:t>
            </w:r>
          </w:p>
        </w:tc>
        <w:tc>
          <w:tcPr>
            <w:tcW w:w="1149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765E5D0D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6</w:t>
            </w:r>
          </w:p>
        </w:tc>
        <w:tc>
          <w:tcPr>
            <w:tcW w:w="1244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1D24B9C1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15</w:t>
            </w:r>
          </w:p>
        </w:tc>
        <w:tc>
          <w:tcPr>
            <w:tcW w:w="1059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24F6E8AC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 xml:space="preserve"> </w:t>
            </w:r>
            <w:proofErr w:type="gramStart"/>
            <w:r w:rsidRPr="0047121B">
              <w:rPr>
                <w:rFonts w:ascii="宋体" w:hAnsi="Calibri" w:hint="eastAsia"/>
                <w:color w:val="000000"/>
                <w:kern w:val="0"/>
              </w:rPr>
              <w:t>&lt;.0001</w:t>
            </w:r>
            <w:proofErr w:type="gramEnd"/>
          </w:p>
        </w:tc>
        <w:tc>
          <w:tcPr>
            <w:tcW w:w="1191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2F48D3DF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17F4CD22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  <w:tc>
          <w:tcPr>
            <w:tcW w:w="1059" w:type="dxa"/>
            <w:tcBorders>
              <w:bottom w:val="single" w:sz="8" w:space="0" w:color="000000" w:themeColor="text1"/>
            </w:tcBorders>
            <w:shd w:val="clear" w:color="auto" w:fill="FFFFFF"/>
            <w:noWrap/>
            <w:hideMark/>
          </w:tcPr>
          <w:p w14:paraId="256E50E5" w14:textId="77777777" w:rsidR="00645E91" w:rsidRPr="0047121B" w:rsidRDefault="00645E91" w:rsidP="0064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Calibri"/>
                <w:color w:val="000000"/>
                <w:kern w:val="0"/>
              </w:rPr>
            </w:pPr>
            <w:r w:rsidRPr="0047121B">
              <w:rPr>
                <w:rFonts w:ascii="宋体" w:hAnsi="Calibri" w:hint="eastAsia"/>
                <w:color w:val="000000"/>
                <w:kern w:val="0"/>
              </w:rPr>
              <w:t> </w:t>
            </w:r>
          </w:p>
        </w:tc>
      </w:tr>
    </w:tbl>
    <w:p w14:paraId="7AADB3B8" w14:textId="77777777" w:rsidR="00230990" w:rsidRPr="00672982" w:rsidRDefault="00230990" w:rsidP="00230990">
      <w:pPr>
        <w:spacing w:line="480" w:lineRule="auto"/>
        <w:rPr>
          <w:color w:val="FF0000"/>
        </w:rPr>
      </w:pPr>
      <w:r>
        <w:rPr>
          <w:color w:val="FF0000"/>
        </w:rPr>
        <w:t>*</w:t>
      </w:r>
      <w:r w:rsidRPr="00672982">
        <w:rPr>
          <w:color w:val="FF0000"/>
        </w:rPr>
        <w:t>GGPPST represents GGPPS1 antigen in tumor tissues, and GGPPSA represents GGPPS1 antigen in adjacent non-tumor tissues.</w:t>
      </w:r>
    </w:p>
    <w:p w14:paraId="74D4A462" w14:textId="77777777" w:rsidR="00645E91" w:rsidRDefault="00645E91"/>
    <w:sectPr w:rsidR="00645E91" w:rsidSect="003224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21B"/>
    <w:rsid w:val="00230990"/>
    <w:rsid w:val="00322427"/>
    <w:rsid w:val="0047121B"/>
    <w:rsid w:val="00645E91"/>
    <w:rsid w:val="00831235"/>
    <w:rsid w:val="008B4851"/>
    <w:rsid w:val="009173E2"/>
    <w:rsid w:val="00A04CF8"/>
    <w:rsid w:val="00B220F9"/>
    <w:rsid w:val="00BB7685"/>
    <w:rsid w:val="00F12B3C"/>
    <w:rsid w:val="00F5561C"/>
    <w:rsid w:val="00FC2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85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E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5E9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8</Words>
  <Characters>1420</Characters>
  <Application>Microsoft Macintosh Word</Application>
  <DocSecurity>0</DocSecurity>
  <Lines>11</Lines>
  <Paragraphs>3</Paragraphs>
  <ScaleCrop>false</ScaleCrop>
  <Company>MUSC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i Yu</dc:creator>
  <cp:keywords/>
  <dc:description/>
  <cp:lastModifiedBy>Decai Yu</cp:lastModifiedBy>
  <cp:revision>10</cp:revision>
  <dcterms:created xsi:type="dcterms:W3CDTF">2014-04-01T05:05:00Z</dcterms:created>
  <dcterms:modified xsi:type="dcterms:W3CDTF">2014-04-01T05:57:00Z</dcterms:modified>
</cp:coreProperties>
</file>